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1C2" w:rsidRPr="008C061F" w:rsidRDefault="008C061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C061F">
        <w:rPr>
          <w:rFonts w:ascii="Times New Roman" w:hAnsi="Times New Roman"/>
          <w:sz w:val="24"/>
          <w:szCs w:val="24"/>
        </w:rPr>
        <w:t xml:space="preserve">Appendix C – Prevalence, incidence and YLDs of caries in permanent dentition in </w:t>
      </w:r>
      <w:r w:rsidR="00661557">
        <w:rPr>
          <w:rFonts w:ascii="Times New Roman" w:hAnsi="Times New Roman"/>
          <w:sz w:val="24"/>
          <w:szCs w:val="24"/>
        </w:rPr>
        <w:t xml:space="preserve">2000, </w:t>
      </w:r>
      <w:r w:rsidRPr="008C061F">
        <w:rPr>
          <w:rFonts w:ascii="Times New Roman" w:hAnsi="Times New Roman"/>
          <w:sz w:val="24"/>
          <w:szCs w:val="24"/>
        </w:rPr>
        <w:t>2010 and 2019 by country.</w:t>
      </w:r>
    </w:p>
    <w:p w:rsidR="008C061F" w:rsidRPr="008C061F" w:rsidRDefault="008C061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elacomgrade"/>
        <w:tblW w:w="11190" w:type="dxa"/>
        <w:tblInd w:w="-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053"/>
        <w:gridCol w:w="1149"/>
        <w:gridCol w:w="1016"/>
        <w:gridCol w:w="1049"/>
        <w:gridCol w:w="1149"/>
        <w:gridCol w:w="1016"/>
        <w:gridCol w:w="966"/>
        <w:gridCol w:w="966"/>
        <w:gridCol w:w="1016"/>
      </w:tblGrid>
      <w:tr w:rsidR="008C061F" w:rsidRPr="009810B9" w:rsidTr="003B5A08">
        <w:trPr>
          <w:trHeight w:val="300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61F" w:rsidRPr="009810B9" w:rsidRDefault="008C061F" w:rsidP="00E43BA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133D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Caries in permanent teeth 15 – 49 years / 2000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133D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Caries in permanent teeth 15 – 49 years / 2010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061F" w:rsidRPr="009810B9" w:rsidRDefault="008C061F" w:rsidP="00133D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Caries in permanent teeth 15 – 49 years / 2019</w:t>
            </w:r>
          </w:p>
        </w:tc>
      </w:tr>
      <w:tr w:rsidR="008C061F" w:rsidRPr="009810B9" w:rsidTr="003B5A08">
        <w:trPr>
          <w:trHeight w:val="300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Countri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Incidence 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Prevale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8C061F" w:rsidRPr="009810B9" w:rsidRDefault="008C061F" w:rsidP="008C061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9810B9">
              <w:rPr>
                <w:rFonts w:ascii="Times New Roman" w:hAnsi="Times New Roman"/>
                <w:sz w:val="16"/>
                <w:szCs w:val="16"/>
                <w:lang w:val="pt-BR"/>
              </w:rPr>
              <w:t>YLDs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tcBorders>
              <w:top w:val="single" w:sz="4" w:space="0" w:color="auto"/>
            </w:tcBorders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087.1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321.4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5.61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66.9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507.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95.692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66.9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806.2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31.09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583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898.7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765.53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903.5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572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639.8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903.5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89.6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565.07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299.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710.2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60.35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13.0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93.5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5.4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13.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285.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.63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069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187.2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97.78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72.2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540.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3.32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72.2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517.5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34.86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074.4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835.7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57.08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23.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02.0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83.87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23.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277.1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5.47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701.6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573.7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14.84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30.5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19.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20.4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30.5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24.4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82.85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29.2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269.4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05.62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45.4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656.1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4.4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45.4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07.4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28.72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922.2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380.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12.72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773.4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578.1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31.94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773.4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187.2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89.15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128.8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702.6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54.49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2.4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35.1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1.3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2.4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35.5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59.33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080.1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814.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53.00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705.6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745.9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38.6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705.6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004.8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59.93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156.9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539.2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25.98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88.7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190.4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93.1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88.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051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7.91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39.3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796.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66.35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862.0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444.5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34.31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862.0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13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26.96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02.9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587.6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44.24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52.7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470.9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25.0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52.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83.4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36.62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059.7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947.6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73.09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25.2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618.7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42.39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25.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24.3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16.99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405.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186.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02.33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879.5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26.5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3.74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879.5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813.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65.63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57.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391.4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20.42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89.1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095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90.8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89.1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092.2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91.36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905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472.9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316.48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480.0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424.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14.27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480.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732.8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43.79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541.8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287.2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02.27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64.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239.4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9.13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64.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109.5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82.96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69.5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578.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42.59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39.6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447.0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25.0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39.6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947.2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77.23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97.3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047.7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77.18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23.8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49.0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41.8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23.8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40.1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55.94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86.4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282.6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10.58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08.0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719.5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51.30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08.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361.4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16.78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003.0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244.7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13.78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419.7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706.9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62.05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419.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181.4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04.63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olivia (Plurinational State of)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487.5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223.9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01.08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063.5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696.2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52.47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063.5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122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93.52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842.2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350.4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407.27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376.3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355.0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09.2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376.3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951.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61.50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42.8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556.3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06.55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11.8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90.9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01.2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11.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31.9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28.65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510.1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931.4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69.8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31.9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063.5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786.3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31.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417.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18.63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runei Darussalam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244.2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024.1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94.22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539.7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953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89.3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539.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110.2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98.36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443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282.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0.07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67.0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330.2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506.7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67.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616.7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31.62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158.6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53.1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52.05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625.2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110.4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9.0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625.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668.5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53.89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027.5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93.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92.87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4.1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340.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84.76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4.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67.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3.81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Ã´te d'Ivoir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52.9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641.8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50.51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27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046.8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89.3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.2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46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11.92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398.2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456.0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2.11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672.1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644.2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52.84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672.1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413.2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31.77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36.8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255.4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92.31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20.3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36.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70.41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20.3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551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34.93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240.9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306.8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14.71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163.5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199.5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04.9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163.5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227.2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00.3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206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747.1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22.72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84.7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72.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34.95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84.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831.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42.17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65.3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75.2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19.44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51.5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51.5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40.89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51.5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02.0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08.70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687.3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7377.1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.688.05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08.5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584.5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31.43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08.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791.1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.240.50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lastRenderedPageBreak/>
              <w:t>Chil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924.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442.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41.93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67.5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303.5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30.0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67.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365.6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33.22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313.1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312.9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11.98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80.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88.9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863.4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80.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14.2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851.51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127.9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552.6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3.31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91.2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53.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73.7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91.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245.3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03.58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651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712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29.05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35.0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982.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60.01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35.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33.5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17.98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15.8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259.0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13.89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46.5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646.1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53.7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46.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510.2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30.96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347.8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157.5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01.50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55.3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31.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46.13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55.3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951.6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77.29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090.7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647.3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734.88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366.9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513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721.5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366.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074.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675.19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443.2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53.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16.67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683.4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63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35.25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683.4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841.3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58.95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382.4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827.8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59.64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10.7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126.8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91.71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10.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319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03.03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914.9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271.4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502.06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063.0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365.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0.63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063.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08.0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46.88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844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084.8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72.28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91.1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95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47.39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91.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131.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86.73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  <w:lang w:val="en-US"/>
              </w:rPr>
              <w:t>Democratic People's Republic of Kor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500.7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582.9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54.73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754.3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085.4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06.4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754.3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725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71.49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482.5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113.3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51.86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406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256.7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.8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406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77.1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37.00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62.8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8308.3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80.16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87.7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864.0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60.4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87.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7800.7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758.00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551.2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957.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71.7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10.7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674.9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.36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10.7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914.0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65.04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46.8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260.8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08.39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65.9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825.6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61.5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65.9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795.7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54.57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440.1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557.4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38.56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03.8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231.9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04.7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03.8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16.5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44.91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656.8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935.5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279.20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515.3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49.6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51.52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515.3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401.9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24.60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63.5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824.4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67.40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01.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464.0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32.04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01.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717.0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58.64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671.7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051.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81.01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29.9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370.8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16.53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29.9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928.9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76.59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115.6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379.9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96.21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658.7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054.7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77.52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658.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290.7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06.37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35.6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586.8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0.32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312.7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326.8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92.1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312.7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408.4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9.91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319.1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232.9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99.60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52.5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16.7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4.44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252.5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85.3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25.82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942.1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726.7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518.81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25.6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431.5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79.11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25.6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314.5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6.67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554.4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018.8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.6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571.7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10.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36.2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571.7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078.8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86.55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31.3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146.3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9.21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818.4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570.7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36.13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818.4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517.9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26.06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064.6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553.2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25.55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253.6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653.2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3.20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253.6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031.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7.59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053.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99.2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56.1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19.5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78.5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36.2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19.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138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85.92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223.3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316.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94.37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81.2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340.7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98.35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81.2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234.5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88.08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889.5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051.0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75.71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50.4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46.4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43.1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50.4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259.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00.80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112.6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504.6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36.94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005.4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927.1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7.3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005.4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60.5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44.70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650.8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072.5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77.78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38.9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75.6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35.94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38.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519.0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24.81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823.1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656.0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41.93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569.3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527.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34.3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569.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789.4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64.06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81.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61.4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55.60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04.8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10.0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9.99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04.8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580.2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21.45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518.1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112.1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871.84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299.8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614.1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29.42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299.8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108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82.63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014.3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409.7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20.9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45.8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25.3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43.9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45.8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234.7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03.7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169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936.1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84.10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61.6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24.3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09.21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61.6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816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65.73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925.1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200.2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9.75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05.4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82.5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40.05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05.4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296.1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10.71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20.4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231.1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98.03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47.8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58.5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1.0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47.8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52.8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2.26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469.0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332.7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201.57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22.1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965.6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69.28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22.1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693.7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43.80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47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273.3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88.60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09.0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640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33.65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09.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305.2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9.74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708.7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758.2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37.9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90.0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37.7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13.72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90.0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373.1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98.6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lastRenderedPageBreak/>
              <w:t>Hondura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195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591.7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44.61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58.2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368.7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26.9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58.2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55.8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44.1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447.2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795.1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5.02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88.8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559.0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33.31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88.8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114.9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8.30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211.4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995.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666.65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76.3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584.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27.53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76.3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647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36.51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4230.5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421.3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10.65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115.4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053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8.1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115.4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812.3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5.61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617.3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107.7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97.17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099.5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751.4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65.01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099.5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166.2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05.09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954.5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353.0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16.54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07.4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44.2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2.4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07.4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028.8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72.72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38.0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471.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14.98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82.9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14.8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3.6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82.9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161.7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85.78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042.9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854.0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57.24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278.8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756.2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46.70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278.8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921.9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60.04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835.2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02.5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16.44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22.0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91.1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7.0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22.0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03.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54.75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969.6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193.5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90.85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391.4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601.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34.7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391.4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491.9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21.68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67.4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640.2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4.43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29.0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34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6.42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29.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19.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3.96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369.5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305.2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18.81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320.1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184.3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05.34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320.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777.3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63.97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253.3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425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30.28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06.6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308.6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17.7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906.6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129.3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96.05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743.6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657.3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46.51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02.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49.6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78.0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02.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706.3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55.55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796.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497.8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24.74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292.0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636.2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45.50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292.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155.2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98.55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496.5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337.6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05.7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88.8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78.6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42.7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88.8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551.4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27.73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476.5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590.6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36.11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51.3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004.7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83.4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51.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719.6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42.98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243.0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550.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42.07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50.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366.8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27.51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50.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149.0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4.80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711.6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270.5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16.53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938.6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278.3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2.29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938.6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873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81.29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891.1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633.8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233.22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838.7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496.6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26.3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838.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360.9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5.75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45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02.8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50.26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9.2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02.9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73.21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9.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87.4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1.62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455.5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.98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54.35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649.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73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16.99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649.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383.8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81.73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676.6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770.4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12.97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20.7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074.8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6.96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20.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440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99.37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26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549.4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40.08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459.9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09.7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1.73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459.9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327.5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00.9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91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194.0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.8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692.3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399.4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1.09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692.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736.6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45.51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223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943.4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59.51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50.9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338.8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04.45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50.9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87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88.68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051.3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931.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353.66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76.3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557.6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26.92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76.3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216.1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94.07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861.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372.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94.85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75.5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46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.34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75.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70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21.42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890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6556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645.86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531.6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865.2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80.21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531.6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120.2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03.56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545.3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358.2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26.57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975.1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387.0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38.49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975.1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287.8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23.5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20.3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618.1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26.20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17.4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84.6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43.9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17.4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281.0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07.28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722.1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985.2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7.13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30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60.3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00.5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430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015.3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72.92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44.6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749.0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38.48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3.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30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41.0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3.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406.9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93.86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52.1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258.5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10.39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43.3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791.7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63.29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43.3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54.2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31.55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094.2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016.1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85.45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490.8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271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07.2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490.8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582.5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37.93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765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9528.4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45.41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75.2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254.1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810.4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075.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7833.7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767.63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055.7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625.5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49.25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1.1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86.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71.13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1.1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73.1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47.95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86.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519.4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25.6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88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17.9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24.68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88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966.0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67.20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55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697.8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5.4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0.1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036.1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.69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140.1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68.8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53.5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521.0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627.6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638.54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187.8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926.8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572.14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187.8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946.3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64.42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204.2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944.6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7.15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17.9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414.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16.2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17.9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33.2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4.41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842.7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035.1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47.09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51.5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379.9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93.35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51.5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22.3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78.72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lastRenderedPageBreak/>
              <w:t>Myanma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707.4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8267.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813.64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23.5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814.3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71.1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23.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159.1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06.00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55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339.3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87.75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79.7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53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32.66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79.7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58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9.64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249.9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853.8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74.79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3.4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209.3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.89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3.4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120.2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98.43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449.6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071.2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85.6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892.6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19.3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37.05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892.6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136.8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98.51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963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232.5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06.76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06.9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336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15.1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06.9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449.2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22.21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378.7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028.1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61.80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83.1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803.5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42.0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083.1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936.9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56.57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538.9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865.8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6.62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50.4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94.9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16.63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50.4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431.9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29.94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602.5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991.8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373.24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511.9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21.7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1.9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511.9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534.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39.55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3113.7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078.9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980.10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447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770.2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53.07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447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882.0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67.01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iu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61.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591.7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40.59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72.3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128.4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96.14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72.3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681.7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47.66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148.4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657.3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641.54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788.3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37.7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567.06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788.3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358.0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509.19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orthern Mariana Is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303.5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296.9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14.51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32.6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579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35.43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32.6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9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13.67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713.3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827.0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55.33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99.3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632.2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34.13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99.3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650.5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33.04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22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118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01.59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1.1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666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55.34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1.1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349.0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19.24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4531.6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441.0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27.61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763.7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554.0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40.08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4763.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567.9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41.11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93.1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891.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73.4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71.0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015.0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80.6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71.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421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14.26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28.4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645.8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41.99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05.5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982.1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73.49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905.5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488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21.76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258.1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485.5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31.31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63.5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37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.7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863.5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950.0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76.79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78.6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72.2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57.99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1.6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983.9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70.84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1.6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19.5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49.25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638.1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110.7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01.40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44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523.3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37.43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.44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937.4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78.93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969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258.3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07.86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192.8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32.9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50.7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192.8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045.0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88.87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649.6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984.6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79.6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456.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866.9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72.96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3456.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626.4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50.13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47.0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710.6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50.61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8.7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01.0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03.14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58.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202.2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98.04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975.8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975.7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71.2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21.5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410.8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15.6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21.5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869.3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6.45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55.3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665.4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44.66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74.3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209.6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01.7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74.3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342.9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13.97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632.2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015.0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77.62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908.2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158.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03.88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908.2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148.6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98.88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14.5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368.3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27.10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23.0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515.1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38.38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323.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466.5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32.81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844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646.7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434.77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46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123.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87.55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846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3286.6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01.27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839.8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67.4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931.78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755.2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13.6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846.4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755.2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540.0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722.45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468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781.2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42.69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78.0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75.8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4.99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78.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525.7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22.61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01.4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666.0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08.31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665.9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06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8.57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665.9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847.8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51.12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386.4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445.0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23.22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92.2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064.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84.89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92.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31.8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3.42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509.0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219.5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00.766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087.7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416.1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18.27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087.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487.7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24.88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  <w:lang w:val="en-US"/>
              </w:rPr>
              <w:t>Saint Vincent and the Grenadine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798.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343.7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09.23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55.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739.8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47.52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55.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795.6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48.91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412.1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250.2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14.75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57.2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04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8.93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57.2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732.3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3.8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n Marin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425.6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496.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24.99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56.0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50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33.78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56.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28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8.7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82.3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762.0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62.53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57.9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09.9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7.75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57.9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029.8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89.10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285.5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953.5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77.84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04.2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067.0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86.6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04.2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80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97.82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211.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321.5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.95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341.0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805.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45.8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341.0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656.6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35.95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664.1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69.0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949.13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338.8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62861.9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6.248.24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338.8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523.2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724.37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491.4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0585.5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56.52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706.8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335.3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23.86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706.8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275.8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17.59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879.4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517.5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06.97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688.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784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4.9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688.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118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92.89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lastRenderedPageBreak/>
              <w:t>Singapor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711.4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477.7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44.84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6.0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823.1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80.83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76.0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621.2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52.34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948.0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995.5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572.73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294.6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511.2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429.71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294.6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4021.9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369.04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033.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3560.4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322.85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172.6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2339.8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201.6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5172.6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400.7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09.37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407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625.8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46.16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47.7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834.8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61.81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947.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112.7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88.0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85.9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674.9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25.46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87.9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509.4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9.75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887.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301.1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89.00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159.2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745.4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34.53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41.4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238.2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83.37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41.4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511.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06.83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874.8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013.9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63.3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110.1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54.7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23.0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110.1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509.2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1.44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36.3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839.9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62.50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8.5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374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415.95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008.5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681.1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42.04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718.9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765.7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61.90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08.3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326.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19.32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08.3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399.2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29.67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390.0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143.5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94.33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99.8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200.9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0.5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799.8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75.9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70.22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74.3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7408.6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723.51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030.4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459.8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27.08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030.4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422.8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25.90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416.3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747.1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747.40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21.1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71.0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71.03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21.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915.3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65.02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429.4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624.4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13.80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361.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562.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108.50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361.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022.4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63.63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333.5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024.0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86.49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16.7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254.6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11.63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16.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665.4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29.819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aiwan (Province of China)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685.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6618.6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658.24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54.1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288.8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26.15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854.1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6565.3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654.64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045.8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338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19.68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79.3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976.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9.26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79.3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095.3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99.32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388.6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331.9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19.75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25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643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53.40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.25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9542.1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946.714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19.9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819.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32.02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796.7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179.8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03.31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796.7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35.98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94.24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158.1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100.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77.92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88.9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91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62.40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88.9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606.7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37.13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okela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181.9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90.29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37.13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23.0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17.8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9.08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723.0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365.59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22.39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633.5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402.4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30.93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80.42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254.8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14.07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680.4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10.9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86.05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947.3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704.2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50.88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25.7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980.3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77.40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25.7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645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38.61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935.2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8190.9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07.30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413.0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53.3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48.62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413.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552.4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32.65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5909.59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4582.4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429.27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735.8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1040.7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74.07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735.8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349.4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8.59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768.2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318.3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924.62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18.8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283.19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1.96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918.8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7248.2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711.78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264.9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192.5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99.16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71.36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758.9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7.69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271.3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253.0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0.972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957.91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1321.1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096.03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250.7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871.7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63.90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250.7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002.97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80.82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704.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6864.1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659.67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07.9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6344.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611.70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507.9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872.1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60.36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98.3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506.7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38.04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678.2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787.7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67.792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6678.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5434.9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514.36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2094.8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139.1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74.86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47.75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471.3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13.69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347.7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777.0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240.88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224.86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2293.87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75.463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98.1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550.64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1.96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498.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942.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6.413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869.4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2162.66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194.808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77.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1548.6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34.42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177.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2112.32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187.73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nited States Virgin Islands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954.2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8047.6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2.772.812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830.14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040.5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.774.54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2830.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741.3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283.636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6803.44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1599.2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131.91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53.67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981.31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71.695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353.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150.1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84.04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8317.32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325.54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.016.131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030.2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494.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36.26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030.2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799.01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63.677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9485.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9048.33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882.475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87.0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036.26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.78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9387.0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8821.05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858.98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Venezuela (Bolivarian Republic of)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722.07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038.81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389.237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455.61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236.45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10.46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7455.61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485.0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29.35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332.4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5906.82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590.159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91.7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824.92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80.814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891.7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0684.6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063.951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7649.3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488.78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401.14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26.83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9848.13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948.586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8126.83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0433.43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4.001.205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53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1328.55</w:t>
            </w:r>
          </w:p>
        </w:tc>
        <w:tc>
          <w:tcPr>
            <w:tcW w:w="1149" w:type="dxa"/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4882.85</w:t>
            </w:r>
          </w:p>
        </w:tc>
        <w:tc>
          <w:tcPr>
            <w:tcW w:w="1016" w:type="dxa"/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446.694</w:t>
            </w:r>
          </w:p>
        </w:tc>
        <w:tc>
          <w:tcPr>
            <w:tcW w:w="10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57.39</w:t>
            </w:r>
          </w:p>
        </w:tc>
        <w:tc>
          <w:tcPr>
            <w:tcW w:w="1149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840.88</w:t>
            </w:r>
          </w:p>
        </w:tc>
        <w:tc>
          <w:tcPr>
            <w:tcW w:w="1016" w:type="dxa"/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52.047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1657.39</w:t>
            </w:r>
          </w:p>
        </w:tc>
        <w:tc>
          <w:tcPr>
            <w:tcW w:w="96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672.74</w:t>
            </w:r>
          </w:p>
        </w:tc>
        <w:tc>
          <w:tcPr>
            <w:tcW w:w="1016" w:type="dxa"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3.538</w:t>
            </w:r>
          </w:p>
        </w:tc>
      </w:tr>
      <w:tr w:rsidR="009810B9" w:rsidRPr="009810B9" w:rsidTr="003B5A08">
        <w:trPr>
          <w:trHeight w:val="300"/>
        </w:trPr>
        <w:tc>
          <w:tcPr>
            <w:tcW w:w="1810" w:type="dxa"/>
            <w:tcBorders>
              <w:bottom w:val="single" w:sz="4" w:space="0" w:color="auto"/>
            </w:tcBorders>
            <w:noWrap/>
          </w:tcPr>
          <w:p w:rsidR="009810B9" w:rsidRPr="009810B9" w:rsidRDefault="009810B9" w:rsidP="009810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9810B9">
              <w:rPr>
                <w:b/>
                <w:bCs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50889.8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vAlign w:val="bottom"/>
          </w:tcPr>
          <w:p w:rsidR="009810B9" w:rsidRPr="009810B9" w:rsidRDefault="009810B9" w:rsidP="009810B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3052.0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:rsidR="009810B9" w:rsidRPr="009810B9" w:rsidRDefault="009810B9" w:rsidP="00002A2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color w:val="000000"/>
                <w:sz w:val="16"/>
                <w:szCs w:val="16"/>
              </w:rPr>
              <w:t>3.268.65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292.3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4323.3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95.93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50292.38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397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9810B9" w:rsidRPr="009810B9" w:rsidRDefault="009810B9" w:rsidP="009810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9810B9">
              <w:rPr>
                <w:rFonts w:ascii="Times New Roman" w:hAnsi="Times New Roman"/>
                <w:sz w:val="16"/>
                <w:szCs w:val="16"/>
              </w:rPr>
              <w:t>3.368.132</w:t>
            </w:r>
          </w:p>
        </w:tc>
      </w:tr>
    </w:tbl>
    <w:p w:rsidR="00DC11C2" w:rsidRPr="00002A20" w:rsidRDefault="00002A20" w:rsidP="0000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002A20">
        <w:rPr>
          <w:rFonts w:ascii="Times New Roman" w:hAnsi="Times New Roman"/>
        </w:rPr>
        <w:t>Rate per 100.00 thousand / Source: Global Burden of Disease (GBD)</w:t>
      </w:r>
      <w:r>
        <w:rPr>
          <w:rFonts w:ascii="Times New Roman" w:hAnsi="Times New Roman"/>
        </w:rPr>
        <w:t>.</w:t>
      </w:r>
    </w:p>
    <w:sectPr w:rsidR="00DC11C2" w:rsidRPr="00002A20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D3"/>
    <w:rsid w:val="00002A20"/>
    <w:rsid w:val="000C4E93"/>
    <w:rsid w:val="00133D4F"/>
    <w:rsid w:val="001E5186"/>
    <w:rsid w:val="002A6C49"/>
    <w:rsid w:val="003B5A08"/>
    <w:rsid w:val="004300D3"/>
    <w:rsid w:val="00661557"/>
    <w:rsid w:val="008C061F"/>
    <w:rsid w:val="009810B9"/>
    <w:rsid w:val="00BA4B53"/>
    <w:rsid w:val="00DC11C2"/>
    <w:rsid w:val="00E43BA9"/>
    <w:rsid w:val="00F40F0B"/>
    <w:rsid w:val="00F6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E538CD37-8AFE-4A66-AC65-25B76227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43BA9"/>
    <w:rPr>
      <w:rFonts w:cs="Times New Roman"/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43BA9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E43BA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elacomgrade">
    <w:name w:val="Table Grid"/>
    <w:basedOn w:val="Tabelanormal"/>
    <w:uiPriority w:val="39"/>
    <w:rsid w:val="00E43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61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49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39</Words>
  <Characters>16754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uiz do Amaral Júnior</dc:creator>
  <cp:keywords/>
  <dc:description/>
  <cp:lastModifiedBy>Orlando Luiz do Amaral Júnior</cp:lastModifiedBy>
  <cp:revision>2</cp:revision>
  <dcterms:created xsi:type="dcterms:W3CDTF">2024-07-03T17:02:00Z</dcterms:created>
  <dcterms:modified xsi:type="dcterms:W3CDTF">2024-07-03T17:02:00Z</dcterms:modified>
</cp:coreProperties>
</file>